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9860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  <w:r w:rsidR="004A60C3"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t>List of 28 analysed miRNAs and percentage of detection for each</w:t>
      </w:r>
      <w:r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miRNAs in CSF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981"/>
        <w:gridCol w:w="939"/>
        <w:gridCol w:w="284"/>
        <w:gridCol w:w="549"/>
        <w:gridCol w:w="1235"/>
        <w:gridCol w:w="1235"/>
      </w:tblGrid>
      <w:tr w:rsidR="00B201D7" w:rsidRPr="00DD1465" w:rsidTr="004A60C3">
        <w:trPr>
          <w:jc w:val="center"/>
        </w:trPr>
        <w:tc>
          <w:tcPr>
            <w:tcW w:w="1488" w:type="dxa"/>
            <w:tcBorders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 xml:space="preserve">Gd- </w:t>
            </w:r>
            <w:proofErr w:type="spellStart"/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146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 xml:space="preserve"> = 20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 xml:space="preserve">Gd+ </w:t>
            </w:r>
            <w:proofErr w:type="spellStart"/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spellEnd"/>
          </w:p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DD146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 xml:space="preserve"> = 26)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Total %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35" w:type="dxa"/>
            <w:vMerge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7.83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32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2.3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93.48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328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8.46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4.78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0.77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2.61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6b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7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4.62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0.44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34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65.3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8.7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1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3.8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7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6.1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7.83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65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3.48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487b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00c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3.08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6.09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8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9.5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3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39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3.04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34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2-5p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23b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6.52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650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93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81c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326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2-3p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99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2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981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9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284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35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35" w:type="dxa"/>
            <w:tcBorders>
              <w:top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Default="00B201D7" w:rsidP="00B201D7">
      <w:pPr>
        <w:spacing w:line="480" w:lineRule="auto"/>
        <w:rPr>
          <w:lang w:val="en-GB"/>
        </w:rPr>
      </w:pPr>
    </w:p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9860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sz w:val="24"/>
          <w:szCs w:val="24"/>
          <w:lang w:val="en-GB"/>
        </w:rPr>
        <w:t xml:space="preserve">2. Validated targets for miR-21-5p, miR-146a-5p and miR-146b-5p from </w:t>
      </w:r>
      <w:proofErr w:type="spellStart"/>
      <w:r w:rsidRPr="00DD1465">
        <w:rPr>
          <w:rFonts w:ascii="Times New Roman" w:hAnsi="Times New Roman" w:cs="Times New Roman"/>
          <w:sz w:val="24"/>
          <w:szCs w:val="24"/>
          <w:lang w:val="en-GB"/>
        </w:rPr>
        <w:t>miRTarBase</w:t>
      </w:r>
      <w:proofErr w:type="spellEnd"/>
      <w:r w:rsidRPr="00DD146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0"/>
        <w:gridCol w:w="1660"/>
        <w:gridCol w:w="1720"/>
        <w:gridCol w:w="1800"/>
        <w:gridCol w:w="1780"/>
      </w:tblGrid>
      <w:tr w:rsidR="00B201D7" w:rsidRPr="00DD1465" w:rsidTr="004A60C3">
        <w:trPr>
          <w:trHeight w:hRule="exact" w:val="198"/>
        </w:trPr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1-5p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21-5p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6a-5p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6a-5p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R-146b-5p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L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10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KRD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G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6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P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C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L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NF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R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B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4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NRNPD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C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D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RAP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M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K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RL2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T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6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B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P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K1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N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T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PN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40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T1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16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2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6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SG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DK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KB1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4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F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VA1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NOT6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X8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F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P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DGFRA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DA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RB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H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100A12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MND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HR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CUBE2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C5A5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C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T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F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LR4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AF6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HRF1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CISBP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V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F117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NRF3</w:t>
            </w: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IF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PIN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AV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T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B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N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D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BXO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ARC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X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R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NRN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G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F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DM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F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1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M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FB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N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RRF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P2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M9S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O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F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A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P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R1A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53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C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2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G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AP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H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K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O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W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GE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01D7" w:rsidRPr="00DD1465" w:rsidTr="004A60C3">
        <w:trPr>
          <w:trHeight w:hRule="exact" w:val="19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FI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14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lang w:val="en-GB"/>
        </w:rPr>
      </w:pPr>
    </w:p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</w:t>
      </w:r>
      <w:r w:rsidR="009860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sz w:val="24"/>
          <w:szCs w:val="24"/>
          <w:lang w:val="en-GB"/>
        </w:rPr>
        <w:t>3. Differential miRNA expression between groups in plasm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981"/>
        <w:gridCol w:w="1397"/>
        <w:gridCol w:w="284"/>
        <w:gridCol w:w="1011"/>
        <w:gridCol w:w="1385"/>
        <w:gridCol w:w="1235"/>
      </w:tblGrid>
      <w:tr w:rsidR="00B201D7" w:rsidRPr="00DD1465" w:rsidTr="004A60C3">
        <w:trPr>
          <w:jc w:val="center"/>
        </w:trPr>
        <w:tc>
          <w:tcPr>
            <w:tcW w:w="1488" w:type="dxa"/>
            <w:tcBorders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378" w:type="dxa"/>
            <w:gridSpan w:val="2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  <w:proofErr w:type="spellEnd"/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(</w:t>
            </w:r>
            <w:r w:rsidRPr="00DD14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3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6" w:type="dxa"/>
            <w:gridSpan w:val="2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</w:t>
            </w:r>
            <w:proofErr w:type="spellEnd"/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 (</w:t>
            </w:r>
            <w:r w:rsidRPr="00DD14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17)</w:t>
            </w:r>
          </w:p>
        </w:tc>
        <w:tc>
          <w:tcPr>
            <w:tcW w:w="1235" w:type="dxa"/>
            <w:vMerge w:val="restart"/>
            <w:tcBorders>
              <w:top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81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-Q3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1, Q3</w:t>
            </w:r>
          </w:p>
        </w:tc>
        <w:tc>
          <w:tcPr>
            <w:tcW w:w="1235" w:type="dxa"/>
            <w:vMerge/>
            <w:tcBorders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R-21</w:t>
            </w:r>
          </w:p>
        </w:tc>
        <w:tc>
          <w:tcPr>
            <w:tcW w:w="981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1</w:t>
            </w:r>
          </w:p>
        </w:tc>
        <w:tc>
          <w:tcPr>
            <w:tcW w:w="1397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7-0.869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5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8-0</w:t>
            </w: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235" w:type="dxa"/>
            <w:tcBorders>
              <w:top w:val="single" w:sz="4" w:space="0" w:color="auto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6a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.612</w:t>
            </w:r>
          </w:p>
        </w:tc>
        <w:tc>
          <w:tcPr>
            <w:tcW w:w="1397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.089-2.831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2.108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.894-2.555</w:t>
            </w:r>
          </w:p>
        </w:tc>
        <w:tc>
          <w:tcPr>
            <w:tcW w:w="1235" w:type="dxa"/>
            <w:tcBorders>
              <w:top w:val="nil"/>
              <w:bottom w:val="nil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B201D7" w:rsidRPr="00DD1465" w:rsidTr="004A60C3">
        <w:trPr>
          <w:jc w:val="center"/>
        </w:trPr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miR-146b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1397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928-1.359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1.080</w:t>
            </w: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960-1.180</w:t>
            </w:r>
          </w:p>
        </w:tc>
        <w:tc>
          <w:tcPr>
            <w:tcW w:w="1235" w:type="dxa"/>
            <w:tcBorders>
              <w:top w:val="nil"/>
              <w:bottom w:val="single" w:sz="4" w:space="0" w:color="auto"/>
            </w:tcBorders>
          </w:tcPr>
          <w:p w:rsidR="00B201D7" w:rsidRPr="00DD1465" w:rsidRDefault="00B201D7" w:rsidP="004A60C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</w:tr>
    </w:tbl>
    <w:p w:rsidR="00B201D7" w:rsidRPr="00DD1465" w:rsidRDefault="00B201D7" w:rsidP="00B201D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D1465">
        <w:rPr>
          <w:rFonts w:ascii="Times New Roman" w:hAnsi="Times New Roman" w:cs="Times New Roman"/>
          <w:sz w:val="24"/>
          <w:szCs w:val="24"/>
          <w:lang w:val="en-US"/>
        </w:rPr>
        <w:t>Gd</w:t>
      </w:r>
      <w:proofErr w:type="spellEnd"/>
      <w:r w:rsidRPr="00DD1465">
        <w:rPr>
          <w:rFonts w:ascii="Times New Roman" w:hAnsi="Times New Roman" w:cs="Times New Roman"/>
          <w:sz w:val="24"/>
          <w:szCs w:val="24"/>
          <w:lang w:val="en-US"/>
        </w:rPr>
        <w:t xml:space="preserve">-: patients without gadolinium enhanced lesions; </w:t>
      </w:r>
      <w:proofErr w:type="spellStart"/>
      <w:r w:rsidRPr="00DD1465">
        <w:rPr>
          <w:rFonts w:ascii="Times New Roman" w:hAnsi="Times New Roman" w:cs="Times New Roman"/>
          <w:sz w:val="24"/>
          <w:szCs w:val="24"/>
          <w:lang w:val="en-US"/>
        </w:rPr>
        <w:t>Gd</w:t>
      </w:r>
      <w:proofErr w:type="spellEnd"/>
      <w:r w:rsidRPr="00DD1465">
        <w:rPr>
          <w:rFonts w:ascii="Times New Roman" w:hAnsi="Times New Roman" w:cs="Times New Roman"/>
          <w:sz w:val="24"/>
          <w:szCs w:val="24"/>
          <w:lang w:val="en-US"/>
        </w:rPr>
        <w:t>+: patients with gadolinium enhanced lesions; Q1-Q3: First quartile-Third quartile</w:t>
      </w:r>
    </w:p>
    <w:p w:rsidR="00171E07" w:rsidRDefault="00171E07">
      <w:pPr>
        <w:rPr>
          <w:lang w:val="en-US"/>
        </w:rPr>
      </w:pPr>
      <w:r>
        <w:rPr>
          <w:lang w:val="en-US"/>
        </w:rPr>
        <w:br w:type="page"/>
      </w:r>
    </w:p>
    <w:p w:rsidR="00171E07" w:rsidRPr="00DD1465" w:rsidRDefault="00171E07" w:rsidP="00171E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9860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DD1465">
        <w:rPr>
          <w:rFonts w:ascii="Times New Roman" w:hAnsi="Times New Roman" w:cs="Times New Roman"/>
          <w:sz w:val="24"/>
          <w:szCs w:val="24"/>
          <w:lang w:val="en-US"/>
        </w:rPr>
        <w:t>Receiver Operating Characteristics (ROC) analysis of individual (a-c) and combined (d) CSF miR-21, miR-146a and miR-146b to discriminate inflammatory activ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2"/>
        <w:gridCol w:w="4322"/>
      </w:tblGrid>
      <w:tr w:rsidR="00171E07" w:rsidRPr="00DD1465" w:rsidTr="004A60C3"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(a) miR-21</w:t>
            </w:r>
          </w:p>
        </w:tc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 xml:space="preserve"> (b) miR-146a</w:t>
            </w:r>
          </w:p>
        </w:tc>
      </w:tr>
      <w:tr w:rsidR="00171E07" w:rsidRPr="00DD1465" w:rsidTr="004A60C3"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558186" cy="1872296"/>
                  <wp:effectExtent l="19050" t="0" r="0" b="0"/>
                  <wp:docPr id="5" name="Imagen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186" cy="18722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558186" cy="1872296"/>
                  <wp:effectExtent l="19050" t="0" r="0" b="0"/>
                  <wp:docPr id="9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186" cy="18722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E07" w:rsidRPr="00DD1465" w:rsidTr="004A60C3"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(c) miR-146b</w:t>
            </w:r>
          </w:p>
        </w:tc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(d) miR-21 + miR-146a + miR-146b</w:t>
            </w:r>
          </w:p>
        </w:tc>
      </w:tr>
      <w:tr w:rsidR="00171E07" w:rsidRPr="00DD1465" w:rsidTr="004A60C3"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558186" cy="1872296"/>
                  <wp:effectExtent l="19050" t="0" r="0" b="0"/>
                  <wp:docPr id="1" name="Imagen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186" cy="18722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22" w:type="dxa"/>
          </w:tcPr>
          <w:p w:rsidR="00171E07" w:rsidRPr="00DD1465" w:rsidRDefault="00171E07" w:rsidP="004A60C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>
                  <wp:extent cx="2558186" cy="1872296"/>
                  <wp:effectExtent l="19050" t="0" r="0" b="0"/>
                  <wp:docPr id="2" name="Imagen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8186" cy="18722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71E07" w:rsidRDefault="00171E07" w:rsidP="00171E07">
      <w:pPr>
        <w:spacing w:line="480" w:lineRule="auto"/>
        <w:rPr>
          <w:lang w:val="en-GB"/>
        </w:rPr>
      </w:pPr>
    </w:p>
    <w:p w:rsidR="00171E07" w:rsidRDefault="00171E07" w:rsidP="00171E07">
      <w:pPr>
        <w:spacing w:line="480" w:lineRule="auto"/>
        <w:rPr>
          <w:lang w:val="en-GB"/>
        </w:rPr>
      </w:pPr>
    </w:p>
    <w:p w:rsidR="00171E07" w:rsidRDefault="00171E07" w:rsidP="00171E07">
      <w:pPr>
        <w:spacing w:line="480" w:lineRule="auto"/>
        <w:rPr>
          <w:lang w:val="en-GB"/>
        </w:rPr>
      </w:pPr>
    </w:p>
    <w:p w:rsidR="00171E07" w:rsidRDefault="00171E07" w:rsidP="00171E07">
      <w:pPr>
        <w:spacing w:line="480" w:lineRule="auto"/>
        <w:rPr>
          <w:lang w:val="en-GB"/>
        </w:rPr>
      </w:pPr>
    </w:p>
    <w:p w:rsidR="00171E07" w:rsidRDefault="00171E07" w:rsidP="00171E07">
      <w:pPr>
        <w:spacing w:line="480" w:lineRule="auto"/>
        <w:rPr>
          <w:lang w:val="en-GB"/>
        </w:rPr>
      </w:pPr>
    </w:p>
    <w:p w:rsidR="00171E07" w:rsidRDefault="00171E07" w:rsidP="00171E07">
      <w:pPr>
        <w:spacing w:line="480" w:lineRule="auto"/>
        <w:rPr>
          <w:lang w:val="en-GB"/>
        </w:rPr>
      </w:pPr>
    </w:p>
    <w:p w:rsidR="00DA722A" w:rsidRPr="00DD1465" w:rsidRDefault="00DA722A" w:rsidP="00DA722A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lastRenderedPageBreak/>
        <w:t xml:space="preserve">Figure </w:t>
      </w:r>
      <w:r w:rsidR="0098607F">
        <w:rPr>
          <w:rFonts w:ascii="Times New Roman" w:hAnsi="Times New Roman" w:cs="Times New Roman"/>
          <w:color w:val="0070C0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t>2. Correlation analysis of deregulated miRNAs and candidate targets mRNA expression in publicly available dataset</w:t>
      </w:r>
      <w:r w:rsidR="00356531" w:rsidRPr="00DD1465">
        <w:rPr>
          <w:rFonts w:ascii="Times New Roman" w:hAnsi="Times New Roman" w:cs="Times New Roman"/>
          <w:color w:val="0070C0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0"/>
        <w:gridCol w:w="4360"/>
      </w:tblGrid>
      <w:tr w:rsidR="003723C2" w:rsidRPr="00DD1465" w:rsidTr="006F4B5C"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300"/>
              </w:tabs>
              <w:ind w:left="23" w:hanging="23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21 and IRAK-1 expression</w:t>
            </w:r>
          </w:p>
        </w:tc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358"/>
              </w:tabs>
              <w:ind w:left="74" w:firstLine="0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146a and IRAK-1 expression</w:t>
            </w:r>
          </w:p>
        </w:tc>
      </w:tr>
      <w:tr w:rsidR="003723C2" w:rsidRPr="00DD1465" w:rsidTr="006F4B5C">
        <w:tc>
          <w:tcPr>
            <w:tcW w:w="4247" w:type="dxa"/>
          </w:tcPr>
          <w:p w:rsidR="00356531" w:rsidRPr="00DD1465" w:rsidRDefault="00C12146" w:rsidP="00DA722A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color w:val="0070C0"/>
                <w:sz w:val="24"/>
                <w:szCs w:val="24"/>
                <w:lang w:val="en-US"/>
              </w:rPr>
              <w:drawing>
                <wp:anchor distT="0" distB="0" distL="114300" distR="114300" simplePos="0" relativeHeight="251668480" behindDoc="1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2718000" cy="1908000"/>
                  <wp:effectExtent l="0" t="0" r="0" b="0"/>
                  <wp:wrapTight wrapText="bothSides">
                    <wp:wrapPolygon edited="0">
                      <wp:start x="1665" y="1294"/>
                      <wp:lineTo x="757" y="4746"/>
                      <wp:lineTo x="606" y="14237"/>
                      <wp:lineTo x="1514" y="15531"/>
                      <wp:lineTo x="3179" y="15531"/>
                      <wp:lineTo x="1665" y="16394"/>
                      <wp:lineTo x="1968" y="18336"/>
                      <wp:lineTo x="7419" y="18983"/>
                      <wp:lineTo x="7419" y="20061"/>
                      <wp:lineTo x="11204" y="20493"/>
                      <wp:lineTo x="11961" y="20493"/>
                      <wp:lineTo x="15292" y="20061"/>
                      <wp:lineTo x="15140" y="19198"/>
                      <wp:lineTo x="19531" y="18551"/>
                      <wp:lineTo x="19228" y="16610"/>
                      <wp:lineTo x="3785" y="15531"/>
                      <wp:lineTo x="16351" y="15316"/>
                      <wp:lineTo x="16806" y="12727"/>
                      <wp:lineTo x="15897" y="12080"/>
                      <wp:lineTo x="17411" y="10786"/>
                      <wp:lineTo x="17260" y="8628"/>
                      <wp:lineTo x="18471" y="5609"/>
                      <wp:lineTo x="18774" y="2157"/>
                      <wp:lineTo x="17563" y="1941"/>
                      <wp:lineTo x="3179" y="1294"/>
                      <wp:lineTo x="1665" y="1294"/>
                    </wp:wrapPolygon>
                  </wp:wrapTight>
                  <wp:docPr id="23" name="Imagen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0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47" w:type="dxa"/>
          </w:tcPr>
          <w:p w:rsidR="00356531" w:rsidRPr="00DD1465" w:rsidRDefault="00E26A13" w:rsidP="00DA722A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color w:val="0070C0"/>
                <w:sz w:val="24"/>
                <w:szCs w:val="24"/>
                <w:lang w:val="en-US"/>
              </w:rPr>
              <w:drawing>
                <wp:anchor distT="0" distB="0" distL="114300" distR="114300" simplePos="0" relativeHeight="251670528" behindDoc="1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905</wp:posOffset>
                  </wp:positionV>
                  <wp:extent cx="2847600" cy="1908000"/>
                  <wp:effectExtent l="0" t="0" r="0" b="0"/>
                  <wp:wrapTight wrapText="bothSides">
                    <wp:wrapPolygon edited="0">
                      <wp:start x="2601" y="1294"/>
                      <wp:lineTo x="1012" y="3883"/>
                      <wp:lineTo x="723" y="4530"/>
                      <wp:lineTo x="578" y="14668"/>
                      <wp:lineTo x="1445" y="15531"/>
                      <wp:lineTo x="4046" y="15531"/>
                      <wp:lineTo x="2601" y="16394"/>
                      <wp:lineTo x="2890" y="18336"/>
                      <wp:lineTo x="9971" y="19198"/>
                      <wp:lineTo x="9682" y="19630"/>
                      <wp:lineTo x="9682" y="20277"/>
                      <wp:lineTo x="13729" y="20277"/>
                      <wp:lineTo x="13873" y="19414"/>
                      <wp:lineTo x="19654" y="18551"/>
                      <wp:lineTo x="19365" y="16610"/>
                      <wp:lineTo x="4624" y="15531"/>
                      <wp:lineTo x="17197" y="15316"/>
                      <wp:lineTo x="18498" y="12943"/>
                      <wp:lineTo x="16764" y="12080"/>
                      <wp:lineTo x="18209" y="10354"/>
                      <wp:lineTo x="17920" y="9491"/>
                      <wp:lineTo x="14885" y="8628"/>
                      <wp:lineTo x="15752" y="8628"/>
                      <wp:lineTo x="18498" y="6040"/>
                      <wp:lineTo x="18787" y="2157"/>
                      <wp:lineTo x="17631" y="1941"/>
                      <wp:lineTo x="4046" y="1294"/>
                      <wp:lineTo x="2601" y="1294"/>
                    </wp:wrapPolygon>
                  </wp:wrapTight>
                  <wp:docPr id="25" name="Imagen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6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723C2" w:rsidRPr="00DD1465" w:rsidTr="006F4B5C"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300"/>
              </w:tabs>
              <w:ind w:left="22" w:hanging="22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146b and IRAK-1 expression</w:t>
            </w:r>
          </w:p>
        </w:tc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316"/>
              </w:tabs>
              <w:ind w:left="31" w:hanging="31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21 and EGFR expression</w:t>
            </w:r>
          </w:p>
        </w:tc>
      </w:tr>
      <w:tr w:rsidR="003723C2" w:rsidRPr="00DD1465" w:rsidTr="006F4B5C">
        <w:tc>
          <w:tcPr>
            <w:tcW w:w="4247" w:type="dxa"/>
          </w:tcPr>
          <w:p w:rsidR="00356531" w:rsidRPr="00DD1465" w:rsidRDefault="00E26A13" w:rsidP="00356531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color w:val="0070C0"/>
                <w:sz w:val="24"/>
                <w:szCs w:val="24"/>
                <w:lang w:val="en-US"/>
              </w:rPr>
              <w:drawing>
                <wp:anchor distT="0" distB="0" distL="114300" distR="114300" simplePos="0" relativeHeight="251669504" behindDoc="1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1270</wp:posOffset>
                  </wp:positionV>
                  <wp:extent cx="2847600" cy="1908000"/>
                  <wp:effectExtent l="0" t="0" r="0" b="0"/>
                  <wp:wrapTight wrapText="bothSides">
                    <wp:wrapPolygon edited="0">
                      <wp:start x="2601" y="1294"/>
                      <wp:lineTo x="1012" y="3883"/>
                      <wp:lineTo x="723" y="4530"/>
                      <wp:lineTo x="578" y="14668"/>
                      <wp:lineTo x="1445" y="15531"/>
                      <wp:lineTo x="4046" y="15531"/>
                      <wp:lineTo x="2601" y="16394"/>
                      <wp:lineTo x="2890" y="18336"/>
                      <wp:lineTo x="9971" y="19198"/>
                      <wp:lineTo x="9682" y="19630"/>
                      <wp:lineTo x="9682" y="20277"/>
                      <wp:lineTo x="13729" y="20277"/>
                      <wp:lineTo x="13873" y="19198"/>
                      <wp:lineTo x="19654" y="18551"/>
                      <wp:lineTo x="19365" y="16610"/>
                      <wp:lineTo x="4624" y="15531"/>
                      <wp:lineTo x="17342" y="15316"/>
                      <wp:lineTo x="18642" y="14884"/>
                      <wp:lineTo x="17920" y="12080"/>
                      <wp:lineTo x="18642" y="9707"/>
                      <wp:lineTo x="16764" y="9060"/>
                      <wp:lineTo x="12428" y="8628"/>
                      <wp:lineTo x="18498" y="6040"/>
                      <wp:lineTo x="18787" y="2157"/>
                      <wp:lineTo x="17631" y="1941"/>
                      <wp:lineTo x="4046" y="1294"/>
                      <wp:lineTo x="2601" y="1294"/>
                    </wp:wrapPolygon>
                  </wp:wrapTight>
                  <wp:docPr id="24" name="Imagen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76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47" w:type="dxa"/>
          </w:tcPr>
          <w:p w:rsidR="00356531" w:rsidRPr="00DD1465" w:rsidRDefault="00022A29" w:rsidP="00356531">
            <w:pPr>
              <w:pStyle w:val="ListParagraph"/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color w:val="0070C0"/>
                <w:sz w:val="24"/>
                <w:szCs w:val="24"/>
                <w:lang w:val="en-US"/>
              </w:rPr>
              <w:drawing>
                <wp:anchor distT="0" distB="0" distL="114300" distR="114300" simplePos="0" relativeHeight="251661312" behindDoc="1" locked="0" layoutInCell="1" allowOverlap="1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0</wp:posOffset>
                  </wp:positionV>
                  <wp:extent cx="2642400" cy="1908000"/>
                  <wp:effectExtent l="0" t="0" r="0" b="0"/>
                  <wp:wrapTight wrapText="bothSides">
                    <wp:wrapPolygon edited="0">
                      <wp:start x="1713" y="1294"/>
                      <wp:lineTo x="779" y="5177"/>
                      <wp:lineTo x="623" y="14021"/>
                      <wp:lineTo x="1557" y="15531"/>
                      <wp:lineTo x="2647" y="15531"/>
                      <wp:lineTo x="1713" y="16610"/>
                      <wp:lineTo x="2336" y="18551"/>
                      <wp:lineTo x="7008" y="18983"/>
                      <wp:lineTo x="7008" y="20061"/>
                      <wp:lineTo x="10901" y="20493"/>
                      <wp:lineTo x="11680" y="20493"/>
                      <wp:lineTo x="15106" y="20061"/>
                      <wp:lineTo x="14950" y="19198"/>
                      <wp:lineTo x="19466" y="18551"/>
                      <wp:lineTo x="19155" y="16610"/>
                      <wp:lineTo x="3270" y="15531"/>
                      <wp:lineTo x="17442" y="15531"/>
                      <wp:lineTo x="18532" y="15316"/>
                      <wp:lineTo x="18532" y="11433"/>
                      <wp:lineTo x="9032" y="8628"/>
                      <wp:lineTo x="15106" y="8628"/>
                      <wp:lineTo x="17130" y="7766"/>
                      <wp:lineTo x="17130" y="4530"/>
                      <wp:lineTo x="8565" y="2373"/>
                      <wp:lineTo x="2647" y="1294"/>
                      <wp:lineTo x="1713" y="1294"/>
                    </wp:wrapPolygon>
                  </wp:wrapTight>
                  <wp:docPr id="7" name="Imagen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4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356531" w:rsidRPr="00DD1465" w:rsidTr="006F4B5C"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306"/>
              </w:tabs>
              <w:ind w:left="22" w:firstLine="0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146a and EGFR expression</w:t>
            </w:r>
          </w:p>
        </w:tc>
        <w:tc>
          <w:tcPr>
            <w:tcW w:w="4247" w:type="dxa"/>
          </w:tcPr>
          <w:p w:rsidR="00356531" w:rsidRPr="00DD1465" w:rsidRDefault="00356531" w:rsidP="00404552">
            <w:pPr>
              <w:pStyle w:val="ListParagraph"/>
              <w:numPr>
                <w:ilvl w:val="0"/>
                <w:numId w:val="1"/>
              </w:numPr>
              <w:tabs>
                <w:tab w:val="left" w:pos="256"/>
              </w:tabs>
              <w:ind w:left="31" w:hanging="31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  <w:t>miR-146b and EGFR expression</w:t>
            </w:r>
          </w:p>
        </w:tc>
      </w:tr>
      <w:tr w:rsidR="003723C2" w:rsidRPr="00DD1465" w:rsidTr="006F4B5C">
        <w:trPr>
          <w:trHeight w:val="3608"/>
        </w:trPr>
        <w:tc>
          <w:tcPr>
            <w:tcW w:w="4247" w:type="dxa"/>
          </w:tcPr>
          <w:p w:rsidR="00022A29" w:rsidRPr="00DD1465" w:rsidRDefault="00022A29" w:rsidP="00022A29">
            <w:pPr>
              <w:spacing w:line="480" w:lineRule="auto"/>
              <w:rPr>
                <w:rFonts w:ascii="Times New Roman" w:hAnsi="Times New Roman" w:cs="Times New Roman"/>
                <w:color w:val="0070C0"/>
                <w:sz w:val="24"/>
                <w:szCs w:val="24"/>
                <w:lang w:val="en-US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2336" behindDoc="1" locked="0" layoutInCell="1" allowOverlap="1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0</wp:posOffset>
                  </wp:positionV>
                  <wp:extent cx="2642400" cy="1908000"/>
                  <wp:effectExtent l="0" t="0" r="0" b="0"/>
                  <wp:wrapTight wrapText="bothSides">
                    <wp:wrapPolygon edited="0">
                      <wp:start x="1713" y="1294"/>
                      <wp:lineTo x="779" y="5177"/>
                      <wp:lineTo x="623" y="14021"/>
                      <wp:lineTo x="1557" y="15531"/>
                      <wp:lineTo x="2647" y="15531"/>
                      <wp:lineTo x="1713" y="16610"/>
                      <wp:lineTo x="2336" y="18551"/>
                      <wp:lineTo x="6385" y="18983"/>
                      <wp:lineTo x="6385" y="20061"/>
                      <wp:lineTo x="11368" y="20493"/>
                      <wp:lineTo x="12147" y="20493"/>
                      <wp:lineTo x="15573" y="20061"/>
                      <wp:lineTo x="15417" y="19198"/>
                      <wp:lineTo x="19622" y="18551"/>
                      <wp:lineTo x="19311" y="16610"/>
                      <wp:lineTo x="3270" y="15531"/>
                      <wp:lineTo x="17130" y="15531"/>
                      <wp:lineTo x="18532" y="15316"/>
                      <wp:lineTo x="18376" y="11864"/>
                      <wp:lineTo x="17442" y="11001"/>
                      <wp:lineTo x="14327" y="8628"/>
                      <wp:lineTo x="16508" y="8628"/>
                      <wp:lineTo x="18376" y="6903"/>
                      <wp:lineTo x="18376" y="4099"/>
                      <wp:lineTo x="16196" y="3667"/>
                      <wp:lineTo x="2647" y="1294"/>
                      <wp:lineTo x="1713" y="1294"/>
                    </wp:wrapPolygon>
                  </wp:wrapTight>
                  <wp:docPr id="12" name="Imagen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4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47" w:type="dxa"/>
          </w:tcPr>
          <w:p w:rsidR="00356531" w:rsidRPr="00DD1465" w:rsidRDefault="00022A29" w:rsidP="00022A29">
            <w:pPr>
              <w:pStyle w:val="ListParagraph"/>
              <w:spacing w:line="480" w:lineRule="auto"/>
              <w:ind w:left="31"/>
              <w:rPr>
                <w:rFonts w:ascii="Times New Roman" w:hAnsi="Times New Roman" w:cs="Times New Roman"/>
                <w:color w:val="0070C0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color w:val="0070C0"/>
                <w:sz w:val="24"/>
                <w:szCs w:val="24"/>
                <w:lang w:val="en-US"/>
              </w:rPr>
              <w:drawing>
                <wp:anchor distT="0" distB="0" distL="114300" distR="114300" simplePos="0" relativeHeight="251663360" behindDoc="1" locked="0" layoutInCell="1" allowOverlap="1">
                  <wp:simplePos x="0" y="0"/>
                  <wp:positionH relativeFrom="column">
                    <wp:posOffset>-17145</wp:posOffset>
                  </wp:positionH>
                  <wp:positionV relativeFrom="paragraph">
                    <wp:posOffset>0</wp:posOffset>
                  </wp:positionV>
                  <wp:extent cx="2642400" cy="1908000"/>
                  <wp:effectExtent l="0" t="0" r="0" b="0"/>
                  <wp:wrapTight wrapText="bothSides">
                    <wp:wrapPolygon edited="0">
                      <wp:start x="1713" y="1294"/>
                      <wp:lineTo x="779" y="5177"/>
                      <wp:lineTo x="623" y="14021"/>
                      <wp:lineTo x="1557" y="15531"/>
                      <wp:lineTo x="2647" y="15531"/>
                      <wp:lineTo x="1713" y="16610"/>
                      <wp:lineTo x="2336" y="18551"/>
                      <wp:lineTo x="6385" y="18983"/>
                      <wp:lineTo x="6385" y="20061"/>
                      <wp:lineTo x="11368" y="20493"/>
                      <wp:lineTo x="12147" y="20493"/>
                      <wp:lineTo x="15573" y="20061"/>
                      <wp:lineTo x="15417" y="19198"/>
                      <wp:lineTo x="19622" y="18551"/>
                      <wp:lineTo x="19311" y="16610"/>
                      <wp:lineTo x="3270" y="15531"/>
                      <wp:lineTo x="17130" y="15531"/>
                      <wp:lineTo x="18532" y="15316"/>
                      <wp:lineTo x="18221" y="12080"/>
                      <wp:lineTo x="16508" y="8628"/>
                      <wp:lineTo x="17286" y="8628"/>
                      <wp:lineTo x="18065" y="6471"/>
                      <wp:lineTo x="17909" y="5177"/>
                      <wp:lineTo x="18688" y="3883"/>
                      <wp:lineTo x="2647" y="1294"/>
                      <wp:lineTo x="1713" y="1294"/>
                    </wp:wrapPolygon>
                  </wp:wrapTight>
                  <wp:docPr id="17" name="Imagen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24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</w:tbl>
    <w:p w:rsidR="00356531" w:rsidRDefault="00356531" w:rsidP="00DA722A">
      <w:pPr>
        <w:spacing w:line="480" w:lineRule="auto"/>
        <w:rPr>
          <w:lang w:val="en-GB"/>
        </w:rPr>
      </w:pPr>
    </w:p>
    <w:p w:rsidR="008E2EA8" w:rsidRPr="008E2EA8" w:rsidRDefault="008E2EA8" w:rsidP="008E2EA8">
      <w:pPr>
        <w:pStyle w:val="CuerpoA"/>
        <w:spacing w:line="48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  <w:r w:rsidRPr="008E2EA8">
        <w:rPr>
          <w:rFonts w:ascii="Times New Roman" w:hAnsi="Times New Roman" w:cs="Times New Roman"/>
          <w:color w:val="0070C0"/>
          <w:sz w:val="24"/>
          <w:szCs w:val="24"/>
        </w:rPr>
        <w:t xml:space="preserve">miRNA and mRNA expression profile of </w:t>
      </w:r>
      <w:r w:rsidRPr="008E2EA8">
        <w:rPr>
          <w:rStyle w:val="Ninguno"/>
          <w:rFonts w:ascii="Times New Roman" w:hAnsi="Times New Roman" w:cs="Times New Roman"/>
          <w:iCs/>
          <w:color w:val="0070C0"/>
          <w:sz w:val="24"/>
          <w:szCs w:val="24"/>
        </w:rPr>
        <w:t>GSE28487 and GSE28490, respectively</w:t>
      </w:r>
      <w:r w:rsidRPr="008E2EA8">
        <w:rPr>
          <w:rFonts w:ascii="Times New Roman" w:hAnsi="Times New Roman" w:cs="Times New Roman"/>
          <w:color w:val="0070C0"/>
          <w:sz w:val="24"/>
          <w:szCs w:val="24"/>
        </w:rPr>
        <w:t xml:space="preserve"> from Gene Expression Omnibus (GEO) </w:t>
      </w:r>
      <w:proofErr w:type="spellStart"/>
      <w:r w:rsidRPr="008E2EA8">
        <w:rPr>
          <w:rFonts w:ascii="Times New Roman" w:hAnsi="Times New Roman" w:cs="Times New Roman"/>
          <w:color w:val="0070C0"/>
          <w:sz w:val="24"/>
          <w:szCs w:val="24"/>
        </w:rPr>
        <w:t>DataSets</w:t>
      </w:r>
      <w:proofErr w:type="spellEnd"/>
      <w:r w:rsidRPr="008E2EA8">
        <w:rPr>
          <w:rFonts w:ascii="Times New Roman" w:hAnsi="Times New Roman" w:cs="Times New Roman"/>
          <w:color w:val="0070C0"/>
          <w:sz w:val="24"/>
          <w:szCs w:val="24"/>
        </w:rPr>
        <w:t xml:space="preserve"> (https://www.ncbi. nlm.nih.gov/</w:t>
      </w:r>
      <w:proofErr w:type="spellStart"/>
      <w:r w:rsidRPr="008E2EA8">
        <w:rPr>
          <w:rFonts w:ascii="Times New Roman" w:hAnsi="Times New Roman" w:cs="Times New Roman"/>
          <w:color w:val="0070C0"/>
          <w:sz w:val="24"/>
          <w:szCs w:val="24"/>
        </w:rPr>
        <w:t>gds</w:t>
      </w:r>
      <w:proofErr w:type="spellEnd"/>
      <w:r w:rsidRPr="008E2EA8">
        <w:rPr>
          <w:rFonts w:ascii="Times New Roman" w:hAnsi="Times New Roman" w:cs="Times New Roman"/>
          <w:color w:val="0070C0"/>
          <w:sz w:val="24"/>
          <w:szCs w:val="24"/>
        </w:rPr>
        <w:t>/) was obtained.</w:t>
      </w:r>
      <w:r w:rsidRPr="008E2EA8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Scatter plots of correlations between upregulated miRNAs in CSF (miR-21, </w:t>
      </w:r>
      <w:r w:rsidRPr="008E2EA8">
        <w:rPr>
          <w:rFonts w:ascii="Times New Roman" w:hAnsi="Times New Roman" w:cs="Times New Roman"/>
          <w:color w:val="0070C0"/>
          <w:sz w:val="24"/>
          <w:szCs w:val="24"/>
          <w:lang w:val="en-GB"/>
        </w:rPr>
        <w:lastRenderedPageBreak/>
        <w:t>miR-146a and miR-146b) and their shared target genes (</w:t>
      </w:r>
      <w:r w:rsidRPr="008E2EA8">
        <w:rPr>
          <w:rFonts w:ascii="Times New Roman" w:hAnsi="Times New Roman" w:cs="Times New Roman"/>
          <w:i/>
          <w:color w:val="0070C0"/>
          <w:sz w:val="24"/>
          <w:szCs w:val="24"/>
          <w:lang w:val="en-GB"/>
        </w:rPr>
        <w:t>IRAK-1</w:t>
      </w:r>
      <w:r w:rsidRPr="008E2EA8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and </w:t>
      </w:r>
      <w:r w:rsidRPr="008E2EA8">
        <w:rPr>
          <w:rFonts w:ascii="Times New Roman" w:hAnsi="Times New Roman" w:cs="Times New Roman"/>
          <w:i/>
          <w:color w:val="0070C0"/>
          <w:sz w:val="24"/>
          <w:szCs w:val="24"/>
          <w:lang w:val="en-GB"/>
        </w:rPr>
        <w:t>EGFR</w:t>
      </w:r>
      <w:r w:rsidRPr="008E2EA8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) were presented. </w:t>
      </w:r>
      <w:proofErr w:type="spellStart"/>
      <w:r w:rsidRPr="008E2EA8">
        <w:rPr>
          <w:rFonts w:ascii="Times New Roman" w:hAnsi="Times New Roman" w:cs="Times New Roman"/>
          <w:color w:val="0070C0"/>
          <w:sz w:val="24"/>
          <w:szCs w:val="24"/>
        </w:rPr>
        <w:t>r</w:t>
      </w:r>
      <w:r w:rsidRPr="008E2EA8">
        <w:rPr>
          <w:rFonts w:ascii="Times New Roman" w:hAnsi="Times New Roman" w:cs="Times New Roman"/>
          <w:color w:val="0070C0"/>
          <w:sz w:val="24"/>
          <w:szCs w:val="24"/>
          <w:vertAlign w:val="subscript"/>
        </w:rPr>
        <w:t>s</w:t>
      </w:r>
      <w:proofErr w:type="spellEnd"/>
      <w:r w:rsidRPr="008E2EA8">
        <w:rPr>
          <w:rFonts w:ascii="Times New Roman" w:hAnsi="Times New Roman" w:cs="Times New Roman"/>
          <w:color w:val="0070C0"/>
          <w:sz w:val="24"/>
          <w:szCs w:val="24"/>
        </w:rPr>
        <w:t xml:space="preserve">: Rho </w:t>
      </w:r>
      <w:r>
        <w:rPr>
          <w:rFonts w:ascii="Times New Roman" w:hAnsi="Times New Roman" w:cs="Times New Roman"/>
          <w:color w:val="0070C0"/>
          <w:sz w:val="24"/>
          <w:szCs w:val="24"/>
        </w:rPr>
        <w:t xml:space="preserve">of </w:t>
      </w:r>
      <w:r w:rsidRPr="008E2EA8">
        <w:rPr>
          <w:rFonts w:ascii="Times New Roman" w:hAnsi="Times New Roman" w:cs="Times New Roman"/>
          <w:color w:val="0070C0"/>
          <w:sz w:val="24"/>
          <w:szCs w:val="24"/>
        </w:rPr>
        <w:t xml:space="preserve">Spearman; </w:t>
      </w:r>
      <w:r w:rsidRPr="008E2EA8">
        <w:rPr>
          <w:rFonts w:ascii="Times New Roman" w:hAnsi="Times New Roman" w:cs="Times New Roman"/>
          <w:i/>
          <w:color w:val="0070C0"/>
          <w:sz w:val="24"/>
          <w:szCs w:val="24"/>
        </w:rPr>
        <w:t>p</w:t>
      </w:r>
      <w:r w:rsidRPr="008E2EA8">
        <w:rPr>
          <w:rFonts w:ascii="Times New Roman" w:hAnsi="Times New Roman" w:cs="Times New Roman"/>
          <w:color w:val="0070C0"/>
          <w:sz w:val="24"/>
          <w:szCs w:val="24"/>
        </w:rPr>
        <w:t>: p value</w:t>
      </w:r>
    </w:p>
    <w:p w:rsidR="008E2EA8" w:rsidRDefault="008E2EA8" w:rsidP="00DA722A">
      <w:pPr>
        <w:spacing w:line="480" w:lineRule="auto"/>
        <w:rPr>
          <w:lang w:val="en-GB"/>
        </w:rPr>
      </w:pPr>
    </w:p>
    <w:p w:rsidR="006F4B5C" w:rsidRDefault="006F4B5C" w:rsidP="00DA722A">
      <w:pPr>
        <w:spacing w:line="480" w:lineRule="auto"/>
        <w:rPr>
          <w:lang w:val="en-GB"/>
        </w:rPr>
      </w:pPr>
    </w:p>
    <w:p w:rsidR="00DA722A" w:rsidRPr="00BC712C" w:rsidRDefault="00DA722A">
      <w:pPr>
        <w:rPr>
          <w:lang w:val="en-US"/>
        </w:rPr>
      </w:pPr>
      <w:r w:rsidRPr="00BC712C">
        <w:rPr>
          <w:lang w:val="en-US"/>
        </w:rPr>
        <w:br w:type="page"/>
      </w:r>
    </w:p>
    <w:p w:rsidR="00B07805" w:rsidRPr="00DD1465" w:rsidRDefault="009A4970" w:rsidP="00171E0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D146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Figure </w:t>
      </w:r>
      <w:r w:rsidR="0098607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DD1465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171E07" w:rsidRPr="00DD1465">
        <w:rPr>
          <w:rFonts w:ascii="Times New Roman" w:hAnsi="Times New Roman" w:cs="Times New Roman"/>
          <w:sz w:val="24"/>
          <w:szCs w:val="24"/>
          <w:lang w:val="en-GB"/>
        </w:rPr>
        <w:t>. Correlation of normalised Ct between CSF and plasma for (a) miR-21, (b) miR-146a and (c) miR-146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0"/>
        <w:gridCol w:w="4360"/>
      </w:tblGrid>
      <w:tr w:rsidR="00B07805" w:rsidRPr="00DD1465" w:rsidTr="00B07805"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</w:rPr>
              <w:t>a) miR-21</w:t>
            </w:r>
          </w:p>
        </w:tc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) miR-146a</w:t>
            </w:r>
          </w:p>
        </w:tc>
      </w:tr>
      <w:tr w:rsidR="00B07805" w:rsidRPr="00DD1465" w:rsidTr="00B07805"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5408" behindDoc="1" locked="0" layoutInCell="1" allowOverlap="1">
                  <wp:simplePos x="0" y="0"/>
                  <wp:positionH relativeFrom="column">
                    <wp:posOffset>635</wp:posOffset>
                  </wp:positionH>
                  <wp:positionV relativeFrom="paragraph">
                    <wp:posOffset>3175</wp:posOffset>
                  </wp:positionV>
                  <wp:extent cx="2718000" cy="1908000"/>
                  <wp:effectExtent l="0" t="0" r="0" b="0"/>
                  <wp:wrapTight wrapText="bothSides">
                    <wp:wrapPolygon edited="0">
                      <wp:start x="1817" y="1294"/>
                      <wp:lineTo x="757" y="2157"/>
                      <wp:lineTo x="757" y="17904"/>
                      <wp:lineTo x="4088" y="18983"/>
                      <wp:lineTo x="6207" y="19198"/>
                      <wp:lineTo x="6207" y="20277"/>
                      <wp:lineTo x="16200" y="20277"/>
                      <wp:lineTo x="16503" y="19198"/>
                      <wp:lineTo x="19985" y="18551"/>
                      <wp:lineTo x="19682" y="16610"/>
                      <wp:lineTo x="3785" y="15531"/>
                      <wp:lineTo x="13626" y="13374"/>
                      <wp:lineTo x="13626" y="12511"/>
                      <wp:lineTo x="7116" y="12080"/>
                      <wp:lineTo x="10750" y="10138"/>
                      <wp:lineTo x="10598" y="8628"/>
                      <wp:lineTo x="13475" y="8628"/>
                      <wp:lineTo x="18774" y="6471"/>
                      <wp:lineTo x="18925" y="2157"/>
                      <wp:lineTo x="17714" y="1941"/>
                      <wp:lineTo x="3179" y="1294"/>
                      <wp:lineTo x="1817" y="1294"/>
                    </wp:wrapPolygon>
                  </wp:wrapTight>
                  <wp:docPr id="18" name="Imagen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0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6432" behindDoc="1" locked="0" layoutInCell="1" allowOverlap="1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3175</wp:posOffset>
                  </wp:positionV>
                  <wp:extent cx="2718000" cy="1908000"/>
                  <wp:effectExtent l="0" t="0" r="0" b="0"/>
                  <wp:wrapTight wrapText="bothSides">
                    <wp:wrapPolygon edited="0">
                      <wp:start x="757" y="863"/>
                      <wp:lineTo x="757" y="17688"/>
                      <wp:lineTo x="5753" y="19414"/>
                      <wp:lineTo x="5753" y="20277"/>
                      <wp:lineTo x="16806" y="20277"/>
                      <wp:lineTo x="17108" y="19414"/>
                      <wp:lineTo x="19834" y="18551"/>
                      <wp:lineTo x="19682" y="16826"/>
                      <wp:lineTo x="7267" y="15100"/>
                      <wp:lineTo x="17714" y="14237"/>
                      <wp:lineTo x="17563" y="12080"/>
                      <wp:lineTo x="3785" y="11648"/>
                      <wp:lineTo x="6964" y="9491"/>
                      <wp:lineTo x="6964" y="8413"/>
                      <wp:lineTo x="8933" y="8197"/>
                      <wp:lineTo x="18774" y="5824"/>
                      <wp:lineTo x="18925" y="2157"/>
                      <wp:lineTo x="17714" y="1941"/>
                      <wp:lineTo x="1968" y="863"/>
                      <wp:lineTo x="757" y="863"/>
                    </wp:wrapPolygon>
                  </wp:wrapTight>
                  <wp:docPr id="19" name="Imagen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0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</w:tr>
      <w:tr w:rsidR="00B07805" w:rsidRPr="00DD1465" w:rsidTr="00B07805"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 miR-146b</w:t>
            </w:r>
          </w:p>
        </w:tc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B07805" w:rsidRPr="00DD1465" w:rsidTr="00B07805"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70669D" w:rsidRPr="00DD1465" w:rsidRDefault="007066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D1465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anchor distT="0" distB="0" distL="114300" distR="114300" simplePos="0" relativeHeight="251667456" behindDoc="1" locked="0" layoutInCell="1" allowOverlap="1" wp14:anchorId="2AA05C9E" wp14:editId="650DE9F2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-1361111006</wp:posOffset>
                  </wp:positionV>
                  <wp:extent cx="2718000" cy="1908000"/>
                  <wp:effectExtent l="0" t="0" r="0" b="0"/>
                  <wp:wrapTight wrapText="bothSides">
                    <wp:wrapPolygon edited="0">
                      <wp:start x="757" y="863"/>
                      <wp:lineTo x="757" y="17904"/>
                      <wp:lineTo x="5753" y="19414"/>
                      <wp:lineTo x="5753" y="20277"/>
                      <wp:lineTo x="16806" y="20277"/>
                      <wp:lineTo x="16957" y="19198"/>
                      <wp:lineTo x="19985" y="18551"/>
                      <wp:lineTo x="19682" y="16826"/>
                      <wp:lineTo x="3785" y="15100"/>
                      <wp:lineTo x="3785" y="11648"/>
                      <wp:lineTo x="16957" y="11217"/>
                      <wp:lineTo x="17108" y="8413"/>
                      <wp:lineTo x="10447" y="8197"/>
                      <wp:lineTo x="18774" y="5824"/>
                      <wp:lineTo x="18925" y="2157"/>
                      <wp:lineTo x="17714" y="1941"/>
                      <wp:lineTo x="1968" y="863"/>
                      <wp:lineTo x="757" y="863"/>
                    </wp:wrapPolygon>
                  </wp:wrapTight>
                  <wp:docPr id="21" name="Imagen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8000" cy="190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4247" w:type="dxa"/>
          </w:tcPr>
          <w:p w:rsidR="00B07805" w:rsidRPr="00DD1465" w:rsidRDefault="00B0780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:rsidR="00171E07" w:rsidRPr="00DD1465" w:rsidRDefault="00171E07" w:rsidP="00BC712C">
      <w:pPr>
        <w:rPr>
          <w:sz w:val="24"/>
          <w:szCs w:val="24"/>
          <w:lang w:val="en-GB"/>
        </w:rPr>
      </w:pPr>
    </w:p>
    <w:p w:rsidR="008E2EA8" w:rsidRPr="008E2EA8" w:rsidRDefault="008E2EA8" w:rsidP="008E2EA8">
      <w:pPr>
        <w:spacing w:line="480" w:lineRule="auto"/>
        <w:rPr>
          <w:color w:val="0070C0"/>
          <w:lang w:val="en-US"/>
        </w:rPr>
      </w:pPr>
      <w:r w:rsidRPr="008E2EA8">
        <w:rPr>
          <w:color w:val="0070C0"/>
          <w:lang w:val="en-US"/>
        </w:rPr>
        <w:t xml:space="preserve">Scatter plots showing the relationship between CSF and plasma levels for the deregulated miRNAs. </w:t>
      </w:r>
      <w:proofErr w:type="spellStart"/>
      <w:r w:rsidRPr="008E2EA8">
        <w:rPr>
          <w:color w:val="0070C0"/>
          <w:lang w:val="en-US"/>
        </w:rPr>
        <w:t>r</w:t>
      </w:r>
      <w:r w:rsidRPr="008E2EA8">
        <w:rPr>
          <w:color w:val="0070C0"/>
          <w:vertAlign w:val="subscript"/>
          <w:lang w:val="en-US"/>
        </w:rPr>
        <w:t>s</w:t>
      </w:r>
      <w:proofErr w:type="spellEnd"/>
      <w:r w:rsidRPr="008E2EA8">
        <w:rPr>
          <w:color w:val="0070C0"/>
          <w:lang w:val="en-US"/>
        </w:rPr>
        <w:t xml:space="preserve">: Rho of Spearman; </w:t>
      </w:r>
      <w:r w:rsidRPr="008E2EA8">
        <w:rPr>
          <w:i/>
          <w:color w:val="0070C0"/>
          <w:lang w:val="en-US"/>
        </w:rPr>
        <w:t>p</w:t>
      </w:r>
      <w:r w:rsidRPr="008E2EA8">
        <w:rPr>
          <w:color w:val="0070C0"/>
          <w:lang w:val="en-US"/>
        </w:rPr>
        <w:t>: p value</w:t>
      </w:r>
    </w:p>
    <w:p w:rsidR="00A4198A" w:rsidRDefault="00A4198A" w:rsidP="00DD14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4198A" w:rsidRPr="00DD1465" w:rsidRDefault="00A4198A" w:rsidP="00DD146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A4198A" w:rsidRPr="00DD1465" w:rsidSect="0098607F">
      <w:footerReference w:type="default" r:id="rId2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93A" w:rsidRDefault="0086193A" w:rsidP="007A449D">
      <w:pPr>
        <w:spacing w:after="0" w:line="240" w:lineRule="auto"/>
      </w:pPr>
      <w:r>
        <w:separator/>
      </w:r>
    </w:p>
  </w:endnote>
  <w:endnote w:type="continuationSeparator" w:id="0">
    <w:p w:rsidR="0086193A" w:rsidRDefault="0086193A" w:rsidP="007A4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3705832"/>
      <w:docPartObj>
        <w:docPartGallery w:val="Page Numbers (Bottom of Page)"/>
        <w:docPartUnique/>
      </w:docPartObj>
    </w:sdtPr>
    <w:sdtEndPr/>
    <w:sdtContent>
      <w:p w:rsidR="006F4B5C" w:rsidRDefault="006F4B5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07F">
          <w:rPr>
            <w:noProof/>
          </w:rPr>
          <w:t>8</w:t>
        </w:r>
        <w:r>
          <w:fldChar w:fldCharType="end"/>
        </w:r>
      </w:p>
    </w:sdtContent>
  </w:sdt>
  <w:p w:rsidR="006F4B5C" w:rsidRDefault="006F4B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93A" w:rsidRDefault="0086193A" w:rsidP="007A449D">
      <w:pPr>
        <w:spacing w:after="0" w:line="240" w:lineRule="auto"/>
      </w:pPr>
      <w:r>
        <w:separator/>
      </w:r>
    </w:p>
  </w:footnote>
  <w:footnote w:type="continuationSeparator" w:id="0">
    <w:p w:rsidR="0086193A" w:rsidRDefault="0086193A" w:rsidP="007A449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1101"/>
    <w:multiLevelType w:val="hybridMultilevel"/>
    <w:tmpl w:val="1B90AC9A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8"/>
  </w:docVars>
  <w:rsids>
    <w:rsidRoot w:val="00B201D7"/>
    <w:rsid w:val="00022A29"/>
    <w:rsid w:val="001243F0"/>
    <w:rsid w:val="00171E07"/>
    <w:rsid w:val="001D3E2E"/>
    <w:rsid w:val="00305ADD"/>
    <w:rsid w:val="00356531"/>
    <w:rsid w:val="003723C2"/>
    <w:rsid w:val="00374FC9"/>
    <w:rsid w:val="00404552"/>
    <w:rsid w:val="00437199"/>
    <w:rsid w:val="004A60C3"/>
    <w:rsid w:val="00515129"/>
    <w:rsid w:val="00520A29"/>
    <w:rsid w:val="0055152D"/>
    <w:rsid w:val="00597025"/>
    <w:rsid w:val="005D06F6"/>
    <w:rsid w:val="00604E6F"/>
    <w:rsid w:val="006716E4"/>
    <w:rsid w:val="006F4B5C"/>
    <w:rsid w:val="0070669D"/>
    <w:rsid w:val="00730639"/>
    <w:rsid w:val="007A449D"/>
    <w:rsid w:val="0086193A"/>
    <w:rsid w:val="008C6225"/>
    <w:rsid w:val="008E2EA8"/>
    <w:rsid w:val="009829AC"/>
    <w:rsid w:val="0098607F"/>
    <w:rsid w:val="009A4970"/>
    <w:rsid w:val="00A071BD"/>
    <w:rsid w:val="00A4198A"/>
    <w:rsid w:val="00B07805"/>
    <w:rsid w:val="00B201D7"/>
    <w:rsid w:val="00BC712C"/>
    <w:rsid w:val="00C12146"/>
    <w:rsid w:val="00C56F53"/>
    <w:rsid w:val="00D04AC2"/>
    <w:rsid w:val="00D06C28"/>
    <w:rsid w:val="00D1117C"/>
    <w:rsid w:val="00D2300A"/>
    <w:rsid w:val="00D27A0F"/>
    <w:rsid w:val="00DA722A"/>
    <w:rsid w:val="00DD1259"/>
    <w:rsid w:val="00DD1465"/>
    <w:rsid w:val="00E2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1E0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449D"/>
  </w:style>
  <w:style w:type="paragraph" w:styleId="Header">
    <w:name w:val="header"/>
    <w:basedOn w:val="Normal"/>
    <w:link w:val="HeaderChar"/>
    <w:uiPriority w:val="99"/>
    <w:unhideWhenUsed/>
    <w:rsid w:val="007A44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49D"/>
  </w:style>
  <w:style w:type="paragraph" w:styleId="Footer">
    <w:name w:val="footer"/>
    <w:basedOn w:val="Normal"/>
    <w:link w:val="FooterChar"/>
    <w:uiPriority w:val="99"/>
    <w:unhideWhenUsed/>
    <w:rsid w:val="007A44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49D"/>
  </w:style>
  <w:style w:type="paragraph" w:customStyle="1" w:styleId="CuerpoA">
    <w:name w:val="Cuerpo A"/>
    <w:rsid w:val="008E2E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customStyle="1" w:styleId="Ninguno">
    <w:name w:val="Ninguno"/>
    <w:rsid w:val="008E2EA8"/>
  </w:style>
  <w:style w:type="paragraph" w:styleId="BalloonText">
    <w:name w:val="Balloon Text"/>
    <w:basedOn w:val="Normal"/>
    <w:link w:val="BalloonTextChar"/>
    <w:uiPriority w:val="99"/>
    <w:semiHidden/>
    <w:unhideWhenUsed/>
    <w:rsid w:val="0098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7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01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71E07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A449D"/>
  </w:style>
  <w:style w:type="paragraph" w:styleId="Header">
    <w:name w:val="header"/>
    <w:basedOn w:val="Normal"/>
    <w:link w:val="HeaderChar"/>
    <w:uiPriority w:val="99"/>
    <w:unhideWhenUsed/>
    <w:rsid w:val="007A44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49D"/>
  </w:style>
  <w:style w:type="paragraph" w:styleId="Footer">
    <w:name w:val="footer"/>
    <w:basedOn w:val="Normal"/>
    <w:link w:val="FooterChar"/>
    <w:uiPriority w:val="99"/>
    <w:unhideWhenUsed/>
    <w:rsid w:val="007A44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49D"/>
  </w:style>
  <w:style w:type="paragraph" w:customStyle="1" w:styleId="CuerpoA">
    <w:name w:val="Cuerpo A"/>
    <w:rsid w:val="008E2EA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s-ES"/>
    </w:rPr>
  </w:style>
  <w:style w:type="character" w:customStyle="1" w:styleId="Ninguno">
    <w:name w:val="Ninguno"/>
    <w:rsid w:val="008E2EA8"/>
  </w:style>
  <w:style w:type="paragraph" w:styleId="BalloonText">
    <w:name w:val="Balloon Text"/>
    <w:basedOn w:val="Normal"/>
    <w:link w:val="BalloonTextChar"/>
    <w:uiPriority w:val="99"/>
    <w:semiHidden/>
    <w:unhideWhenUsed/>
    <w:rsid w:val="009860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0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719</Words>
  <Characters>3667</Characters>
  <Application>Microsoft Office Word</Application>
  <DocSecurity>0</DocSecurity>
  <Lines>733</Lines>
  <Paragraphs>54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913646L</dc:creator>
  <cp:lastModifiedBy>USER</cp:lastModifiedBy>
  <cp:revision>22</cp:revision>
  <dcterms:created xsi:type="dcterms:W3CDTF">2019-07-08T11:20:00Z</dcterms:created>
  <dcterms:modified xsi:type="dcterms:W3CDTF">2019-10-21T11:35:00Z</dcterms:modified>
</cp:coreProperties>
</file>